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908" w:rsidRDefault="00BA6908" w:rsidP="00BA6908">
      <w:pPr>
        <w:widowControl/>
        <w:rPr>
          <w:rStyle w:val="fontstyle01"/>
          <w:rFonts w:ascii="Times New Roman" w:hAnsi="Times New Roman" w:cs="Times New Roman"/>
          <w:sz w:val="24"/>
        </w:rPr>
      </w:pPr>
      <w:r w:rsidRPr="00CF4427">
        <w:rPr>
          <w:rStyle w:val="fontstyle01"/>
          <w:rFonts w:ascii="Times New Roman" w:hAnsi="Times New Roman" w:cs="Times New Roman"/>
          <w:sz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>4</w:t>
      </w:r>
      <w:r w:rsidRPr="00CF4427">
        <w:rPr>
          <w:rStyle w:val="fontstyle01"/>
          <w:rFonts w:ascii="Times New Roman" w:hAnsi="Times New Roman" w:cs="Times New Roman"/>
          <w:sz w:val="24"/>
        </w:rPr>
        <w:t>.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 xml:space="preserve"> </w:t>
      </w:r>
      <w:r w:rsidRPr="00CF4427">
        <w:rPr>
          <w:rStyle w:val="fontstyle01"/>
          <w:rFonts w:ascii="Times New Roman" w:hAnsi="Times New Roman" w:cs="Times New Roman"/>
          <w:sz w:val="24"/>
        </w:rPr>
        <w:t xml:space="preserve">Observed (HO) and expected heterozygosity (HE) values of duck samples. Refer to </w:t>
      </w:r>
      <w:bookmarkStart w:id="0" w:name="_GoBack"/>
      <w:bookmarkEnd w:id="0"/>
      <w:r w:rsidRPr="00CF4427">
        <w:rPr>
          <w:rStyle w:val="fontstyle01"/>
          <w:rFonts w:ascii="Times New Roman" w:hAnsi="Times New Roman" w:cs="Times New Roman"/>
          <w:sz w:val="24"/>
        </w:rPr>
        <w:t xml:space="preserve">Table </w:t>
      </w:r>
      <w:r w:rsidRPr="00CF4427">
        <w:rPr>
          <w:rStyle w:val="fontstyle01"/>
          <w:rFonts w:ascii="Times New Roman" w:hAnsi="Times New Roman" w:cs="Times New Roman" w:hint="eastAsia"/>
          <w:sz w:val="24"/>
        </w:rPr>
        <w:t>S</w:t>
      </w:r>
      <w:r w:rsidRPr="00CF4427">
        <w:rPr>
          <w:rStyle w:val="fontstyle01"/>
          <w:rFonts w:ascii="Times New Roman" w:hAnsi="Times New Roman" w:cs="Times New Roman"/>
          <w:sz w:val="24"/>
        </w:rPr>
        <w:t>1 for the breed abbreviations</w:t>
      </w:r>
    </w:p>
    <w:p w:rsidR="00BA6908" w:rsidRPr="00BA6908" w:rsidRDefault="00BA6908" w:rsidP="00BA6908">
      <w:pPr>
        <w:widowControl/>
        <w:rPr>
          <w:rFonts w:ascii="Times New Roman" w:hAnsi="Times New Roman" w:cs="Times New Roman"/>
          <w:b/>
          <w:color w:val="000000"/>
          <w:sz w:val="24"/>
          <w:szCs w:val="18"/>
        </w:rPr>
      </w:pPr>
    </w:p>
    <w:tbl>
      <w:tblPr>
        <w:tblW w:w="79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6"/>
        <w:gridCol w:w="662"/>
        <w:gridCol w:w="764"/>
        <w:gridCol w:w="662"/>
        <w:gridCol w:w="1214"/>
        <w:gridCol w:w="1039"/>
      </w:tblGrid>
      <w:tr w:rsidR="00EF5C64" w:rsidTr="00BA6908">
        <w:trPr>
          <w:trHeight w:val="272"/>
        </w:trPr>
        <w:tc>
          <w:tcPr>
            <w:tcW w:w="3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INDV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O(HOM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E(HOM)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N_SIT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HO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HE</w:t>
            </w:r>
          </w:p>
        </w:tc>
      </w:tr>
      <w:tr w:rsidR="00EF5C64" w:rsidTr="00BA6908">
        <w:trPr>
          <w:trHeight w:val="272"/>
        </w:trPr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H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031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2020.3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622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7330477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261944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H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95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202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1697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90639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278624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Z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39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582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488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81868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204831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Z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132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6367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497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90751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205373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Z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77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8796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539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60946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211777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Z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30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020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2161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34718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166371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Z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16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40035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388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27399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191910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11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661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820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62529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85430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845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64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78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97191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8520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22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399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35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37233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78555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65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636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623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64741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39164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X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392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16267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75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23283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84886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52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48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005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5038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63220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341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7104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044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91833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69155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307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526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012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7435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6567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614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98776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899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52265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49944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Q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53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87728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705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71463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522147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79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68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9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45861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536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60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713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9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999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674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9437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200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23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57483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0123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314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5911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032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89556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74701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982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962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933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55833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59774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883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41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5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83579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608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236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881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26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9188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032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26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89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2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32654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99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61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7404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04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23003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7027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556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658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92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58532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6341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96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846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20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34389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8555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418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96204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883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77034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58891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663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400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53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68231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2357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926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37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50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56057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4920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640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782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10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4085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7001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201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692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96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94909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4714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448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40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5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94445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352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622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85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21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02395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7644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61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96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3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47481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763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61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706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99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13849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6133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90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300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8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19362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35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FJ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955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6726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93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12154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4546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902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748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05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37103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5569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97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48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5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898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8909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87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639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8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71132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097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285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899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28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89594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808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842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99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3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40701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85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70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24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7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71298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51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35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6175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85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96343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3461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07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02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4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45477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585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2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614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184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00086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2540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51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2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7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5070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96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510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1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5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35341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923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44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19610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38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273627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58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J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322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20091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245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83121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89847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00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935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68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5718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84333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00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8144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46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04078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80392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08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504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910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60498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71081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513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072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614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30441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61187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W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041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182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48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87444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8076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D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38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061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91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93464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33898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D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31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0619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32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82838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233970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90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744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88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93687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115843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923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74026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49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95641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946768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06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8460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274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67788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756332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41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47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43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64374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109877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735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142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86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94306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101895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X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000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36465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01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784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089107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78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461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87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44593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26894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913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34253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34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80285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22005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601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8493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47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0227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527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80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4317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84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1765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0052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840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514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988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30727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4092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80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4712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290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40306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0783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62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35551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153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4012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2237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752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5830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06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55327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0467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248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0765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82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40119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7506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509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96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366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829937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38633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948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683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73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55544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4237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070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7377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8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25054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3496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442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579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58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24275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2908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828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7576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84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2674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5016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44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5964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61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82539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5061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WD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484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5584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56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8045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58467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626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78983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277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8417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816605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72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6013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62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75419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504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D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175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56053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462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74546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944902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68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142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834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1968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455357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738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69058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976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43862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502018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26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29342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820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07675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9943451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701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88771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375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718956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709210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678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7495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963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57506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013787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4876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96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47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05476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078401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38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779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313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17004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06562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9924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1778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778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744486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787339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4265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66260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386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84134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873288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253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32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476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3491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3192842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78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468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92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57200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3138116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24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4680.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63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63805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1638069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17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301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43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364554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3858234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714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6174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25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91720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3689978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207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38276.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960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067669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370752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245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3084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44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1252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38607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3037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42690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037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87125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385200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525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6287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621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63979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4736275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51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6306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224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790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3097743</w:t>
            </w:r>
          </w:p>
        </w:tc>
      </w:tr>
      <w:tr w:rsidR="00EF5C64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91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0782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023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99444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38881513</w:t>
            </w:r>
          </w:p>
        </w:tc>
      </w:tr>
      <w:tr w:rsidR="00EF5C64" w:rsidTr="00BA6908">
        <w:trPr>
          <w:trHeight w:val="272"/>
        </w:trPr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164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6731.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7819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837805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EF5C64" w:rsidRDefault="00C42444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61965765</w:t>
            </w:r>
          </w:p>
        </w:tc>
      </w:tr>
    </w:tbl>
    <w:p w:rsidR="00EF5C64" w:rsidRDefault="00EF5C64"/>
    <w:sectPr w:rsidR="00EF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F8D" w:rsidRDefault="00947F8D" w:rsidP="00BA6908">
      <w:r>
        <w:separator/>
      </w:r>
    </w:p>
  </w:endnote>
  <w:endnote w:type="continuationSeparator" w:id="0">
    <w:p w:rsidR="00947F8D" w:rsidRDefault="00947F8D" w:rsidP="00BA6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Bold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F8D" w:rsidRDefault="00947F8D" w:rsidP="00BA6908">
      <w:r>
        <w:separator/>
      </w:r>
    </w:p>
  </w:footnote>
  <w:footnote w:type="continuationSeparator" w:id="0">
    <w:p w:rsidR="00947F8D" w:rsidRDefault="00947F8D" w:rsidP="00BA6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C64"/>
    <w:rsid w:val="002950ED"/>
    <w:rsid w:val="00947F8D"/>
    <w:rsid w:val="00B019F1"/>
    <w:rsid w:val="00B833A1"/>
    <w:rsid w:val="00BA6908"/>
    <w:rsid w:val="00C42444"/>
    <w:rsid w:val="00EF5C64"/>
    <w:rsid w:val="39043869"/>
    <w:rsid w:val="7A5B3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E3F772E-7555-4C4F-95A6-243A79BF5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A6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A69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BA6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A690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BA6908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3</Pages>
  <Words>867</Words>
  <Characters>5024</Characters>
  <Application>Microsoft Office Word</Application>
  <DocSecurity>0</DocSecurity>
  <Lines>83</Lines>
  <Paragraphs>23</Paragraphs>
  <ScaleCrop>false</ScaleCrop>
  <Company/>
  <LinksUpToDate>false</LinksUpToDate>
  <CharactersWithSpaces>5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4</cp:revision>
  <dcterms:created xsi:type="dcterms:W3CDTF">2014-10-29T12:08:00Z</dcterms:created>
  <dcterms:modified xsi:type="dcterms:W3CDTF">2021-03-2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